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96210" w14:textId="35F7D4DB" w:rsidR="001953EC" w:rsidRDefault="00D44D2A" w:rsidP="70421EEA">
      <w:pPr>
        <w:spacing w:before="53"/>
        <w:jc w:val="both"/>
        <w:rPr>
          <w:rFonts w:ascii="Times New Roman" w:eastAsia="Book Antiqua" w:hAnsi="Times New Roman" w:cs="Times New Roman"/>
          <w:b/>
          <w:spacing w:val="-6"/>
          <w:sz w:val="24"/>
          <w:szCs w:val="24"/>
        </w:rPr>
      </w:pPr>
      <w:proofErr w:type="gramStart"/>
      <w:r w:rsidRPr="00D44D2A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S5 Table</w:t>
      </w:r>
      <w:r w:rsidR="001953EC" w:rsidRPr="00D44D2A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.</w:t>
      </w:r>
      <w:proofErr w:type="gramEnd"/>
      <w:r w:rsidR="001953EC" w:rsidRPr="00D44D2A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 xml:space="preserve"> Simulation results for the estimate of β = </w:t>
      </w:r>
      <w:proofErr w:type="gramStart"/>
      <w:r w:rsidR="001953EC" w:rsidRPr="00D44D2A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log(</w:t>
      </w:r>
      <w:proofErr w:type="gramEnd"/>
      <w:r w:rsidR="001953EC" w:rsidRPr="00D44D2A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OR</w:t>
      </w:r>
      <w:r w:rsidR="001953EC" w:rsidRPr="00D44D2A">
        <w:rPr>
          <w:rFonts w:ascii="Times New Roman" w:eastAsia="Book Antiqua" w:hAnsi="Times New Roman" w:cs="Times New Roman"/>
          <w:b/>
          <w:spacing w:val="-6"/>
          <w:sz w:val="24"/>
          <w:szCs w:val="24"/>
          <w:vertAlign w:val="subscript"/>
        </w:rPr>
        <w:t>YX</w:t>
      </w:r>
      <w:r w:rsidR="001953EC" w:rsidRPr="00D44D2A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 xml:space="preserve">) when the validation sample is </w:t>
      </w:r>
      <w:r w:rsidR="70421EEA" w:rsidRPr="00D44D2A">
        <w:rPr>
          <w:rFonts w:ascii="Times New Roman" w:eastAsia="Times New Roman" w:hAnsi="Times New Roman" w:cs="Times New Roman"/>
          <w:b/>
          <w:sz w:val="24"/>
          <w:szCs w:val="24"/>
        </w:rPr>
        <w:t xml:space="preserve">external and </w:t>
      </w:r>
      <w:r w:rsidR="001953EC" w:rsidRPr="00D44D2A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not representative because the inclusion probability depends on U (Scenario 2.c)</w:t>
      </w:r>
    </w:p>
    <w:p w14:paraId="7FAD9791" w14:textId="77777777" w:rsidR="00D44D2A" w:rsidRPr="00D44D2A" w:rsidRDefault="00D44D2A" w:rsidP="70421EEA">
      <w:pPr>
        <w:spacing w:before="53"/>
        <w:jc w:val="both"/>
        <w:rPr>
          <w:rFonts w:ascii="Times New Roman" w:eastAsia="Book Antiqua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858"/>
        <w:gridCol w:w="150"/>
        <w:gridCol w:w="1123"/>
        <w:gridCol w:w="1158"/>
        <w:gridCol w:w="1004"/>
        <w:gridCol w:w="1016"/>
        <w:gridCol w:w="1016"/>
        <w:gridCol w:w="918"/>
        <w:gridCol w:w="929"/>
        <w:gridCol w:w="1023"/>
      </w:tblGrid>
      <w:tr w:rsidR="00404AB0" w:rsidRPr="001953EC" w14:paraId="678CDD52" w14:textId="77777777" w:rsidTr="00404AB0">
        <w:trPr>
          <w:trHeight w:val="300"/>
        </w:trPr>
        <w:tc>
          <w:tcPr>
            <w:tcW w:w="100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D9E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B91" w14:textId="77777777" w:rsidR="001953EC" w:rsidRPr="001953EC" w:rsidRDefault="001953EC" w:rsidP="00404AB0">
            <w:pPr>
              <w:widowControl/>
              <w:ind w:left="-109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MAIN</w:t>
            </w:r>
          </w:p>
        </w:tc>
        <w:tc>
          <w:tcPr>
            <w:tcW w:w="11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B0A9" w14:textId="77777777" w:rsidR="001953EC" w:rsidRPr="001953EC" w:rsidRDefault="001953EC" w:rsidP="00404AB0">
            <w:pPr>
              <w:widowControl/>
              <w:ind w:left="-1078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POOL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2E52" w14:textId="77777777" w:rsidR="001953EC" w:rsidRPr="001953EC" w:rsidRDefault="001953EC" w:rsidP="00404AB0">
            <w:pPr>
              <w:widowControl/>
              <w:ind w:left="-1098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_MAIN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BAFB" w14:textId="77777777" w:rsidR="001953EC" w:rsidRPr="001953EC" w:rsidRDefault="001953EC" w:rsidP="00404AB0">
            <w:pPr>
              <w:widowControl/>
              <w:ind w:left="-968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_POOL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1C0E" w14:textId="77777777" w:rsidR="001953EC" w:rsidRPr="001953EC" w:rsidRDefault="001953EC" w:rsidP="00404AB0">
            <w:pPr>
              <w:widowControl/>
              <w:ind w:left="-99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VAL</w:t>
            </w: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C02" w14:textId="77777777" w:rsidR="001953EC" w:rsidRPr="001953EC" w:rsidRDefault="001953EC" w:rsidP="00404AB0">
            <w:pPr>
              <w:widowControl/>
              <w:ind w:left="-88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SC</w:t>
            </w:r>
          </w:p>
        </w:tc>
        <w:tc>
          <w:tcPr>
            <w:tcW w:w="9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20D0" w14:textId="77777777" w:rsidR="001953EC" w:rsidRPr="001953EC" w:rsidRDefault="001953EC" w:rsidP="00404AB0">
            <w:pPr>
              <w:widowControl/>
              <w:ind w:left="-94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SC_SP</w:t>
            </w:r>
          </w:p>
        </w:tc>
        <w:tc>
          <w:tcPr>
            <w:tcW w:w="10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AC39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CE10</w:t>
            </w:r>
          </w:p>
        </w:tc>
      </w:tr>
      <w:tr w:rsidR="001953EC" w:rsidRPr="00C102C8" w14:paraId="63D86D7F" w14:textId="77777777" w:rsidTr="00984412">
        <w:trPr>
          <w:trHeight w:val="300"/>
        </w:trPr>
        <w:tc>
          <w:tcPr>
            <w:tcW w:w="919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9218" w14:textId="77777777" w:rsidR="001953EC" w:rsidRPr="00366A2D" w:rsidRDefault="001953EC" w:rsidP="001953E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2 + log(2)U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fr-FR" w:eastAsia="en-GB"/>
              </w:rPr>
              <w:t>1</w:t>
            </w:r>
          </w:p>
        </w:tc>
      </w:tr>
      <w:tr w:rsidR="00404AB0" w:rsidRPr="001953EC" w14:paraId="73C94989" w14:textId="77777777" w:rsidTr="00404AB0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859F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C82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69A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7AC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FD5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016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47A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AD29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A90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5</w:t>
            </w:r>
          </w:p>
        </w:tc>
      </w:tr>
      <w:tr w:rsidR="00404AB0" w:rsidRPr="001953EC" w14:paraId="28044853" w14:textId="77777777" w:rsidTr="00404AB0">
        <w:trPr>
          <w:trHeight w:hRule="exact"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099B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23F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F44D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EB5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396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1C3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A1D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F89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8F2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 w:rsidR="00404AB0" w:rsidRPr="001953EC" w14:paraId="26538A37" w14:textId="77777777" w:rsidTr="00404AB0">
        <w:trPr>
          <w:trHeight w:hRule="exact"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4F60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EAB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79D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27F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C47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B04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12E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AE2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517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  <w:tr w:rsidR="00404AB0" w:rsidRPr="001953EC" w14:paraId="64F7A82B" w14:textId="77777777" w:rsidTr="00404AB0">
        <w:trPr>
          <w:trHeight w:hRule="exact"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3219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EC4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621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07B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C40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194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D53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697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9C79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404AB0" w:rsidRPr="001953EC" w14:paraId="139E7E8B" w14:textId="77777777" w:rsidTr="00404AB0">
        <w:trPr>
          <w:trHeight w:hRule="exact"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6E23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F98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7399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951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6B6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EBF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45C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4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E8B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6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61A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00</w:t>
            </w:r>
          </w:p>
        </w:tc>
      </w:tr>
      <w:tr w:rsidR="00404AB0" w:rsidRPr="001953EC" w14:paraId="485C31AF" w14:textId="77777777" w:rsidTr="00404AB0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4E6C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5A5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15B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2AAD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323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920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567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C12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02E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03</w:t>
            </w:r>
          </w:p>
        </w:tc>
      </w:tr>
      <w:tr w:rsidR="001953EC" w:rsidRPr="00C102C8" w14:paraId="326B6E4E" w14:textId="77777777" w:rsidTr="00984412">
        <w:trPr>
          <w:trHeight w:val="300"/>
        </w:trPr>
        <w:tc>
          <w:tcPr>
            <w:tcW w:w="91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148" w14:textId="77777777" w:rsidR="001953EC" w:rsidRPr="00366A2D" w:rsidRDefault="001953EC" w:rsidP="001953E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7 + log(4)U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fr-FR" w:eastAsia="en-GB"/>
              </w:rPr>
              <w:t>1</w:t>
            </w:r>
          </w:p>
        </w:tc>
      </w:tr>
      <w:tr w:rsidR="00404AB0" w:rsidRPr="001953EC" w14:paraId="0E34407A" w14:textId="77777777" w:rsidTr="00404AB0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742F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24B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3AB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C40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736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D9A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03ED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807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98F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1</w:t>
            </w:r>
          </w:p>
        </w:tc>
      </w:tr>
      <w:tr w:rsidR="00404AB0" w:rsidRPr="001953EC" w14:paraId="456E3C75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4384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E57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B6C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0B79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DB4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0C3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EF2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7C1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5EC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404AB0" w:rsidRPr="001953EC" w14:paraId="70F3337F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1C83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966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75F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531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52B9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48B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6A1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5EE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85E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</w:tr>
      <w:tr w:rsidR="00404AB0" w:rsidRPr="001953EC" w14:paraId="549ECC50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8DC4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70FD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A37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6C0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AAF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0F8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0B8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118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54B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404AB0" w:rsidRPr="001953EC" w14:paraId="2F042693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F3E0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B7E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2FE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649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E7F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2ED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0A2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8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6E4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2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DB3B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000</w:t>
            </w:r>
          </w:p>
        </w:tc>
      </w:tr>
      <w:tr w:rsidR="00404AB0" w:rsidRPr="001953EC" w14:paraId="5A88E8CC" w14:textId="77777777" w:rsidTr="00404AB0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9B76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D15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B76B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625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18C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23F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ACCD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130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FC9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54</w:t>
            </w:r>
          </w:p>
        </w:tc>
      </w:tr>
      <w:tr w:rsidR="001953EC" w:rsidRPr="00C102C8" w14:paraId="2E6B2E42" w14:textId="77777777" w:rsidTr="00984412">
        <w:trPr>
          <w:trHeight w:val="300"/>
        </w:trPr>
        <w:tc>
          <w:tcPr>
            <w:tcW w:w="91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BFF0" w14:textId="77777777" w:rsidR="001953EC" w:rsidRPr="00366A2D" w:rsidRDefault="001953EC" w:rsidP="001953E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3 + log(2)U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fr-FR" w:eastAsia="en-GB"/>
              </w:rPr>
              <w:t>1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+ log(2)X</w:t>
            </w:r>
            <w:r w:rsidRPr="00366A2D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fr-FR" w:eastAsia="en-GB"/>
              </w:rPr>
              <w:t>∗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U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fr-FR" w:eastAsia="en-GB"/>
              </w:rPr>
              <w:t>1</w:t>
            </w:r>
          </w:p>
        </w:tc>
      </w:tr>
      <w:tr w:rsidR="00404AB0" w:rsidRPr="001953EC" w14:paraId="43B4813C" w14:textId="77777777" w:rsidTr="00404AB0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6C2C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B7C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982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D20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23B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0109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97E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466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637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1</w:t>
            </w:r>
          </w:p>
        </w:tc>
      </w:tr>
      <w:tr w:rsidR="00404AB0" w:rsidRPr="001953EC" w14:paraId="06557530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B7EE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1D3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EB0B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E3B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610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63CB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22F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046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660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</w:tr>
      <w:tr w:rsidR="00404AB0" w:rsidRPr="001953EC" w14:paraId="7B6F3696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66F7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D1DF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1E1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6C0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6FE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CF5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9E4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348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DDC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</w:tr>
      <w:tr w:rsidR="00404AB0" w:rsidRPr="001953EC" w14:paraId="206A5F41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13E5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3EB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C19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03D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F87F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F76F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01E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53E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C69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</w:tr>
      <w:tr w:rsidR="00404AB0" w:rsidRPr="001953EC" w14:paraId="69EF2F8B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16B5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EC4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476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B5B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82F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911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55D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5EC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657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600</w:t>
            </w:r>
          </w:p>
        </w:tc>
      </w:tr>
      <w:tr w:rsidR="00404AB0" w:rsidRPr="001953EC" w14:paraId="099CA9CD" w14:textId="77777777" w:rsidTr="00404AB0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DE1C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A04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AD69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802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CD9A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75C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E4E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3FB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57F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14</w:t>
            </w:r>
          </w:p>
        </w:tc>
      </w:tr>
      <w:tr w:rsidR="001953EC" w:rsidRPr="00C102C8" w14:paraId="3856C3AC" w14:textId="77777777" w:rsidTr="00984412">
        <w:trPr>
          <w:trHeight w:val="300"/>
        </w:trPr>
        <w:tc>
          <w:tcPr>
            <w:tcW w:w="91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D5BE" w14:textId="278A199C" w:rsidR="001953EC" w:rsidRPr="00366A2D" w:rsidRDefault="001953EC" w:rsidP="001953E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5 + log(2)U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fr-FR" w:eastAsia="en-GB"/>
              </w:rPr>
              <w:t>1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+ log(2)Y</w:t>
            </w:r>
            <w:r w:rsidRPr="00366A2D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fr-FR" w:eastAsia="en-GB"/>
              </w:rPr>
              <w:t>∗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U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fr-FR" w:eastAsia="en-GB"/>
              </w:rPr>
              <w:t>1</w:t>
            </w:r>
          </w:p>
        </w:tc>
      </w:tr>
      <w:tr w:rsidR="00404AB0" w:rsidRPr="001953EC" w14:paraId="1DF336EA" w14:textId="77777777" w:rsidTr="00404AB0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7BAB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355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81B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940F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C9CF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D32F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6267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E95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022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</w:tr>
      <w:tr w:rsidR="00404AB0" w:rsidRPr="001953EC" w14:paraId="7BF3E228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7C30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F45B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4CBB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7D9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297F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D6B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DB5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363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392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</w:tr>
      <w:tr w:rsidR="00404AB0" w:rsidRPr="001953EC" w14:paraId="6295E690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0EB1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8760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370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05F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B8F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BCF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E0D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7549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56A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404AB0" w:rsidRPr="001953EC" w14:paraId="3FC8D2C2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199A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E30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E18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C00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7B8D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BF5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54D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3C42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716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404AB0" w:rsidRPr="001953EC" w14:paraId="4B452421" w14:textId="77777777" w:rsidTr="00404AB0">
        <w:trPr>
          <w:trHeight w:hRule="exact"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369E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1295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A70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6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D3F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9B4D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C59F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2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26C6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8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54B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6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DC8F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600</w:t>
            </w:r>
          </w:p>
        </w:tc>
      </w:tr>
      <w:tr w:rsidR="00404AB0" w:rsidRPr="001953EC" w14:paraId="11329C68" w14:textId="77777777" w:rsidTr="00404AB0">
        <w:trPr>
          <w:trHeight w:hRule="exact" w:val="315"/>
        </w:trPr>
        <w:tc>
          <w:tcPr>
            <w:tcW w:w="100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87D916" w14:textId="77777777" w:rsidR="001953EC" w:rsidRPr="001953EC" w:rsidRDefault="001953EC" w:rsidP="001953EC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49FE554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52D942B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09A087E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0449F9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3AA56B1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8CC960C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BA52AB8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649EF3" w14:textId="77777777" w:rsidR="001953EC" w:rsidRPr="001953EC" w:rsidRDefault="001953EC" w:rsidP="001953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5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01</w:t>
            </w:r>
          </w:p>
        </w:tc>
      </w:tr>
    </w:tbl>
    <w:p w14:paraId="6E61FB5F" w14:textId="77777777" w:rsidR="001953EC" w:rsidRPr="001953EC" w:rsidRDefault="001953EC" w:rsidP="001953EC">
      <w:pPr>
        <w:spacing w:before="36" w:line="346" w:lineRule="auto"/>
        <w:ind w:right="-46"/>
        <w:jc w:val="both"/>
        <w:rPr>
          <w:rFonts w:ascii="Times New Roman" w:hAnsi="Times New Roman" w:cs="Times New Roman"/>
          <w:spacing w:val="-1"/>
          <w:sz w:val="20"/>
        </w:rPr>
      </w:pPr>
      <w:r w:rsidRPr="001953EC">
        <w:rPr>
          <w:rFonts w:ascii="Times New Roman" w:hAnsi="Times New Roman" w:cs="Times New Roman"/>
          <w:spacing w:val="-1"/>
          <w:sz w:val="20"/>
        </w:rPr>
        <w:t>Abbreviations: ASE, asymptotic standard error; CCI, coverage rate of 95% confidence interval; ESE, empirical standard error; MSE, mean square error; OR, odds ratio; P(M = 1), Probability of belonging to the validation data; Time(s), mean computational time in seconds</w:t>
      </w:r>
    </w:p>
    <w:p w14:paraId="73BA98EC" w14:textId="77777777" w:rsidR="0077383F" w:rsidRDefault="0077383F" w:rsidP="009D0B53">
      <w:pPr>
        <w:rPr>
          <w:rFonts w:ascii="Times New Roman" w:hAnsi="Times New Roman" w:cs="Times New Roman"/>
          <w:sz w:val="20"/>
        </w:rPr>
      </w:pPr>
    </w:p>
    <w:p w14:paraId="58897A96" w14:textId="77777777" w:rsidR="0077383F" w:rsidRDefault="0077383F" w:rsidP="009D0B53">
      <w:pPr>
        <w:rPr>
          <w:rFonts w:ascii="Times New Roman" w:hAnsi="Times New Roman" w:cs="Times New Roman"/>
          <w:sz w:val="20"/>
        </w:rPr>
      </w:pPr>
    </w:p>
    <w:p w14:paraId="7124FB31" w14:textId="3D4731E6" w:rsidR="002D46A3" w:rsidRDefault="002D46A3" w:rsidP="00A813D0">
      <w:pPr>
        <w:widowControl/>
        <w:spacing w:after="200" w:line="276" w:lineRule="auto"/>
      </w:pPr>
    </w:p>
    <w:sectPr w:rsidR="002D46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20C0B"/>
    <w:multiLevelType w:val="hybridMultilevel"/>
    <w:tmpl w:val="59E2AC44"/>
    <w:lvl w:ilvl="0" w:tplc="61B6E480">
      <w:start w:val="1"/>
      <w:numFmt w:val="decimal"/>
      <w:lvlText w:val="%1."/>
      <w:lvlJc w:val="left"/>
      <w:pPr>
        <w:ind w:left="702" w:hanging="297"/>
        <w:jc w:val="right"/>
      </w:pPr>
      <w:rPr>
        <w:rFonts w:ascii="Book Antiqua" w:eastAsia="Book Antiqua" w:hAnsi="Book Antiqua" w:hint="default"/>
        <w:w w:val="99"/>
        <w:sz w:val="24"/>
        <w:szCs w:val="24"/>
      </w:rPr>
    </w:lvl>
    <w:lvl w:ilvl="1" w:tplc="8130B4FE">
      <w:start w:val="1"/>
      <w:numFmt w:val="bullet"/>
      <w:lvlText w:val="•"/>
      <w:lvlJc w:val="left"/>
      <w:pPr>
        <w:ind w:left="1562" w:hanging="297"/>
      </w:pPr>
      <w:rPr>
        <w:rFonts w:hint="default"/>
      </w:rPr>
    </w:lvl>
    <w:lvl w:ilvl="2" w:tplc="F6060EB0">
      <w:start w:val="1"/>
      <w:numFmt w:val="bullet"/>
      <w:lvlText w:val="•"/>
      <w:lvlJc w:val="left"/>
      <w:pPr>
        <w:ind w:left="2423" w:hanging="297"/>
      </w:pPr>
      <w:rPr>
        <w:rFonts w:hint="default"/>
      </w:rPr>
    </w:lvl>
    <w:lvl w:ilvl="3" w:tplc="B2B09C98">
      <w:start w:val="1"/>
      <w:numFmt w:val="bullet"/>
      <w:lvlText w:val="•"/>
      <w:lvlJc w:val="left"/>
      <w:pPr>
        <w:ind w:left="3283" w:hanging="297"/>
      </w:pPr>
      <w:rPr>
        <w:rFonts w:hint="default"/>
      </w:rPr>
    </w:lvl>
    <w:lvl w:ilvl="4" w:tplc="F2DEAEEA">
      <w:start w:val="1"/>
      <w:numFmt w:val="bullet"/>
      <w:lvlText w:val="•"/>
      <w:lvlJc w:val="left"/>
      <w:pPr>
        <w:ind w:left="4143" w:hanging="297"/>
      </w:pPr>
      <w:rPr>
        <w:rFonts w:hint="default"/>
      </w:rPr>
    </w:lvl>
    <w:lvl w:ilvl="5" w:tplc="EA6279F8">
      <w:start w:val="1"/>
      <w:numFmt w:val="bullet"/>
      <w:lvlText w:val="•"/>
      <w:lvlJc w:val="left"/>
      <w:pPr>
        <w:ind w:left="5004" w:hanging="297"/>
      </w:pPr>
      <w:rPr>
        <w:rFonts w:hint="default"/>
      </w:rPr>
    </w:lvl>
    <w:lvl w:ilvl="6" w:tplc="BAEA41E4">
      <w:start w:val="1"/>
      <w:numFmt w:val="bullet"/>
      <w:lvlText w:val="•"/>
      <w:lvlJc w:val="left"/>
      <w:pPr>
        <w:ind w:left="5864" w:hanging="297"/>
      </w:pPr>
      <w:rPr>
        <w:rFonts w:hint="default"/>
      </w:rPr>
    </w:lvl>
    <w:lvl w:ilvl="7" w:tplc="3B0CAFE2">
      <w:start w:val="1"/>
      <w:numFmt w:val="bullet"/>
      <w:lvlText w:val="•"/>
      <w:lvlJc w:val="left"/>
      <w:pPr>
        <w:ind w:left="6724" w:hanging="297"/>
      </w:pPr>
      <w:rPr>
        <w:rFonts w:hint="default"/>
      </w:rPr>
    </w:lvl>
    <w:lvl w:ilvl="8" w:tplc="1A1043BA">
      <w:start w:val="1"/>
      <w:numFmt w:val="bullet"/>
      <w:lvlText w:val="•"/>
      <w:lvlJc w:val="left"/>
      <w:pPr>
        <w:ind w:left="7584" w:hanging="29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53"/>
    <w:rsid w:val="00041B19"/>
    <w:rsid w:val="00095425"/>
    <w:rsid w:val="000F0FF6"/>
    <w:rsid w:val="001953EC"/>
    <w:rsid w:val="001B658B"/>
    <w:rsid w:val="00287184"/>
    <w:rsid w:val="002918BE"/>
    <w:rsid w:val="002B755A"/>
    <w:rsid w:val="002D46A3"/>
    <w:rsid w:val="002F52EF"/>
    <w:rsid w:val="00300D56"/>
    <w:rsid w:val="00366A2D"/>
    <w:rsid w:val="00404AB0"/>
    <w:rsid w:val="00474D56"/>
    <w:rsid w:val="00485890"/>
    <w:rsid w:val="005020AB"/>
    <w:rsid w:val="00594EE5"/>
    <w:rsid w:val="00620A49"/>
    <w:rsid w:val="006638A6"/>
    <w:rsid w:val="006977F0"/>
    <w:rsid w:val="006B5CF8"/>
    <w:rsid w:val="0077383F"/>
    <w:rsid w:val="0078687B"/>
    <w:rsid w:val="0086736A"/>
    <w:rsid w:val="00984412"/>
    <w:rsid w:val="009A697E"/>
    <w:rsid w:val="009B028C"/>
    <w:rsid w:val="009C2D2D"/>
    <w:rsid w:val="009D0B53"/>
    <w:rsid w:val="009F7720"/>
    <w:rsid w:val="00A27D3A"/>
    <w:rsid w:val="00A63622"/>
    <w:rsid w:val="00A66401"/>
    <w:rsid w:val="00A813D0"/>
    <w:rsid w:val="00AF531F"/>
    <w:rsid w:val="00B05A50"/>
    <w:rsid w:val="00B62C1E"/>
    <w:rsid w:val="00BB0A07"/>
    <w:rsid w:val="00BD2160"/>
    <w:rsid w:val="00C102C8"/>
    <w:rsid w:val="00C52400"/>
    <w:rsid w:val="00CD257C"/>
    <w:rsid w:val="00D03F03"/>
    <w:rsid w:val="00D44D2A"/>
    <w:rsid w:val="00D67FB0"/>
    <w:rsid w:val="00E24389"/>
    <w:rsid w:val="00E54171"/>
    <w:rsid w:val="00F2071C"/>
    <w:rsid w:val="00F35135"/>
    <w:rsid w:val="00F41863"/>
    <w:rsid w:val="00F757CF"/>
    <w:rsid w:val="00F82BD4"/>
    <w:rsid w:val="00F97F05"/>
    <w:rsid w:val="00FD4A3B"/>
    <w:rsid w:val="20EBDCFA"/>
    <w:rsid w:val="7042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FB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MIN-GADDA Hélène</dc:creator>
  <cp:lastModifiedBy>JACQMIN-GADDA Hélène</cp:lastModifiedBy>
  <cp:revision>3</cp:revision>
  <dcterms:created xsi:type="dcterms:W3CDTF">2019-01-11T15:34:00Z</dcterms:created>
  <dcterms:modified xsi:type="dcterms:W3CDTF">2019-01-11T15:34:00Z</dcterms:modified>
</cp:coreProperties>
</file>